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0920B6" w14:textId="7BC58C7A" w:rsidR="00FD3632" w:rsidRPr="00FD3632" w:rsidRDefault="00FD3632" w:rsidP="005E3C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D3632">
        <w:rPr>
          <w:rFonts w:ascii="Times New Roman" w:hAnsi="Times New Roman" w:cs="Times New Roman"/>
          <w:sz w:val="24"/>
          <w:szCs w:val="24"/>
          <w:lang w:val="en-US"/>
        </w:rPr>
        <w:t>Supplementary Material 3. Forest plots for demographic</w:t>
      </w:r>
      <w:r>
        <w:rPr>
          <w:rFonts w:ascii="Times New Roman" w:hAnsi="Times New Roman" w:cs="Times New Roman"/>
          <w:sz w:val="24"/>
          <w:szCs w:val="24"/>
          <w:lang w:val="en-US"/>
        </w:rPr>
        <w:t>, clinical and behavioral aspects.</w:t>
      </w:r>
    </w:p>
    <w:p w14:paraId="084C6F30" w14:textId="77777777" w:rsidR="00FD3632" w:rsidRPr="00FD3632" w:rsidRDefault="00FD3632" w:rsidP="005E3CF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D3FF11" w14:textId="740BF1D2" w:rsidR="00B3775D" w:rsidRPr="00A76F87" w:rsidRDefault="005E3CF5">
      <w:pPr>
        <w:rPr>
          <w:rFonts w:ascii="Times New Roman" w:hAnsi="Times New Roman" w:cs="Times New Roman"/>
          <w:sz w:val="24"/>
          <w:szCs w:val="24"/>
        </w:rPr>
      </w:pPr>
      <w:r w:rsidRPr="005E3C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D1D969" wp14:editId="549BE05A">
            <wp:extent cx="5562600" cy="3581400"/>
            <wp:effectExtent l="0" t="0" r="0" b="0"/>
            <wp:docPr id="1540689118" name="Immagine 4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0689118" name="Immagine 4" descr="Immagine che contiene testo, schermata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88B36" w14:textId="208BE96C" w:rsidR="00602217" w:rsidRDefault="006022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s (Hedges’ g) and 95% confidence intervals (CIs) comparing age between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V, Variance; N, total number; RLS, Restless Legs Syndrome.</w:t>
      </w:r>
    </w:p>
    <w:p w14:paraId="4DB5AEF0" w14:textId="77777777" w:rsidR="00FD3632" w:rsidRPr="00A76F87" w:rsidRDefault="00FD363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C11128" w14:textId="63F04C00" w:rsidR="007C067D" w:rsidRPr="00A76F87" w:rsidRDefault="0075777C" w:rsidP="007C067D">
      <w:pPr>
        <w:rPr>
          <w:rFonts w:ascii="Times New Roman" w:hAnsi="Times New Roman" w:cs="Times New Roman"/>
          <w:sz w:val="24"/>
          <w:szCs w:val="24"/>
        </w:rPr>
      </w:pPr>
      <w:r w:rsidRPr="00A76F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29EFC7" wp14:editId="14A07B3D">
            <wp:extent cx="5562600" cy="2286000"/>
            <wp:effectExtent l="0" t="0" r="0" b="0"/>
            <wp:docPr id="327103884" name="Immagine 4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7103884" name="Immagine 4" descr="Immagine che contiene testo, schermata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0529F" w14:textId="6F5E93C9" w:rsidR="007C067D" w:rsidRPr="00A76F87" w:rsidRDefault="007C067D" w:rsidP="007C067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s (Hedges’ g) and 95% confidence intervals (CIs) comparing sleep between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V, Variance; N, total number; RLS, Restless Legs Syndrome.</w:t>
      </w:r>
    </w:p>
    <w:p w14:paraId="3C4959A1" w14:textId="77777777" w:rsidR="007C067D" w:rsidRPr="00A76F87" w:rsidRDefault="007C067D" w:rsidP="007C067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BB86E3" w14:textId="77777777" w:rsidR="007C067D" w:rsidRPr="00A76F87" w:rsidRDefault="007C067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BEC9B9" w14:textId="1A0CF9DD" w:rsidR="00602217" w:rsidRDefault="0060221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C6F695" w14:textId="77777777" w:rsidR="005017F7" w:rsidRDefault="005017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E7DB0B" w14:textId="77777777" w:rsidR="005017F7" w:rsidRPr="00CC4F32" w:rsidRDefault="005017F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349F05" w14:textId="4E051689" w:rsidR="0061229F" w:rsidRPr="00A76F87" w:rsidRDefault="0061229F">
      <w:pPr>
        <w:rPr>
          <w:rFonts w:ascii="Times New Roman" w:hAnsi="Times New Roman" w:cs="Times New Roman"/>
          <w:sz w:val="24"/>
          <w:szCs w:val="24"/>
        </w:rPr>
      </w:pPr>
      <w:r w:rsidRPr="0061229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F754577" wp14:editId="55F61EBA">
            <wp:extent cx="5562600" cy="3181350"/>
            <wp:effectExtent l="0" t="0" r="0" b="0"/>
            <wp:docPr id="1149695243" name="Immagine 6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9695243" name="Immagine 6" descr="Immagine che contiene testo, schermata, numero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729DE" w14:textId="79075671" w:rsidR="00602217" w:rsidRPr="00A76F87" w:rsidRDefault="0060221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 (Risk Ratio) and 95% confidence intervals (CIs)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comparing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the effect of sex (number of male patients)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Migraine-RLS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N, total number; RLS, Restless Legs Syndrome.</w:t>
      </w:r>
    </w:p>
    <w:p w14:paraId="41DB9117" w14:textId="58163F76" w:rsidR="002076BB" w:rsidRPr="00DC4D23" w:rsidRDefault="002076BB" w:rsidP="002076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FAD3DB" w14:textId="343E6E72" w:rsidR="009663F4" w:rsidRPr="00A76F87" w:rsidRDefault="009663F4" w:rsidP="002076BB">
      <w:pPr>
        <w:rPr>
          <w:rFonts w:ascii="Times New Roman" w:hAnsi="Times New Roman" w:cs="Times New Roman"/>
          <w:sz w:val="24"/>
          <w:szCs w:val="24"/>
        </w:rPr>
      </w:pPr>
      <w:r w:rsidRPr="009663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6B859B" wp14:editId="15BD53E5">
            <wp:extent cx="5562600" cy="3181350"/>
            <wp:effectExtent l="0" t="0" r="0" b="0"/>
            <wp:docPr id="1789929847" name="Immagine 13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929847" name="Immagine 13" descr="Immagine che contiene testo, schermata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40B25B" w14:textId="7F99C5FD" w:rsidR="002076BB" w:rsidRPr="00A76F87" w:rsidRDefault="002076BB" w:rsidP="002076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 (Risk Ratio) and 95% confidence intervals (CIs)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comparing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the effect of </w:t>
      </w:r>
      <w:r w:rsidR="00F552D1"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migraine subtype 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>Aura</w:t>
      </w:r>
      <w:r w:rsidR="00F552D1"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(MA)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between 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N, total number; RLS, Restless Legs Syndrome.</w:t>
      </w:r>
    </w:p>
    <w:p w14:paraId="5F34F109" w14:textId="7F1FADAC" w:rsidR="00F552D1" w:rsidRDefault="00F552D1" w:rsidP="00F552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2D8E9F" w14:textId="77777777" w:rsidR="005017F7" w:rsidRDefault="005017F7" w:rsidP="00F552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3A5488" w14:textId="77777777" w:rsidR="005017F7" w:rsidRPr="00CC4F32" w:rsidRDefault="005017F7" w:rsidP="00F552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356201" w14:textId="5A1FDBBC" w:rsidR="00FD3632" w:rsidRPr="00095B5A" w:rsidRDefault="00095B5A" w:rsidP="00095B5A">
      <w:pPr>
        <w:rPr>
          <w:rFonts w:ascii="Times New Roman" w:hAnsi="Times New Roman" w:cs="Times New Roman"/>
          <w:sz w:val="24"/>
          <w:szCs w:val="24"/>
        </w:rPr>
      </w:pPr>
      <w:r w:rsidRPr="00095B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FDE791B" wp14:editId="00E69610">
            <wp:extent cx="5562600" cy="2581275"/>
            <wp:effectExtent l="0" t="0" r="0" b="9525"/>
            <wp:docPr id="288665512" name="Immagine 10" descr="Immagine che contiene testo, schermata, Carattere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665512" name="Immagine 10" descr="Immagine che contiene testo, schermata, Carattere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56C23" w14:textId="110FEC3B" w:rsidR="00F552D1" w:rsidRDefault="00F552D1" w:rsidP="00F552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 (Risk Ratio) and 95% confidence intervals (CIs)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comparing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the effect of migraine subtype without Aura (</w:t>
      </w:r>
      <w:proofErr w:type="spellStart"/>
      <w:r w:rsidRPr="00A76F87">
        <w:rPr>
          <w:rFonts w:ascii="Times New Roman" w:hAnsi="Times New Roman" w:cs="Times New Roman"/>
          <w:sz w:val="24"/>
          <w:szCs w:val="24"/>
          <w:lang w:val="en-US"/>
        </w:rPr>
        <w:t>MwoA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between Migraine-RLS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N, total number; RLS, Restless Legs Syndrome.</w:t>
      </w:r>
    </w:p>
    <w:p w14:paraId="618E2E0F" w14:textId="77777777" w:rsidR="00FD3632" w:rsidRPr="00A76F87" w:rsidRDefault="00FD3632" w:rsidP="00F552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34588D" w14:textId="226871A6" w:rsidR="00B62C6F" w:rsidRDefault="00B62C6F" w:rsidP="00B62C6F">
      <w:pPr>
        <w:rPr>
          <w:rFonts w:ascii="Times New Roman" w:hAnsi="Times New Roman" w:cs="Times New Roman"/>
          <w:sz w:val="24"/>
          <w:szCs w:val="24"/>
        </w:rPr>
      </w:pPr>
      <w:r w:rsidRPr="00B62C6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4257F0" wp14:editId="78371587">
            <wp:extent cx="5562600" cy="2286000"/>
            <wp:effectExtent l="0" t="0" r="0" b="0"/>
            <wp:docPr id="556438464" name="Immagine 11" descr="Immagine che contiene testo, schermata, linea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438464" name="Immagine 11" descr="Immagine che contiene testo, schermata, linea, diagramm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80B0F" w14:textId="77777777" w:rsidR="00FD3632" w:rsidRPr="00B62C6F" w:rsidRDefault="00FD3632" w:rsidP="00B62C6F">
      <w:pPr>
        <w:rPr>
          <w:rFonts w:ascii="Times New Roman" w:hAnsi="Times New Roman" w:cs="Times New Roman"/>
          <w:sz w:val="24"/>
          <w:szCs w:val="24"/>
        </w:rPr>
      </w:pPr>
    </w:p>
    <w:p w14:paraId="1C55AEFF" w14:textId="1E31C33A" w:rsidR="001F7353" w:rsidRPr="00A76F87" w:rsidRDefault="001F7353" w:rsidP="001F735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>Forest plot showing effect size (Risk Ratio) and 95% confidence intervals (CIs)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comparing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the effect of migraine subtype Chronic </w:t>
      </w:r>
      <w:r w:rsidR="00236FBF">
        <w:rPr>
          <w:rFonts w:ascii="Times New Roman" w:hAnsi="Times New Roman" w:cs="Times New Roman"/>
          <w:sz w:val="24"/>
          <w:szCs w:val="24"/>
          <w:lang w:val="en-US"/>
        </w:rPr>
        <w:t xml:space="preserve">(CM)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between Migraine-RLS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N, total number; RLS, Restless Legs Syndrome.</w:t>
      </w:r>
    </w:p>
    <w:p w14:paraId="14B28FDA" w14:textId="77777777" w:rsidR="00DC4D23" w:rsidRDefault="00DC4D23" w:rsidP="00861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2EFC78" w14:textId="77777777" w:rsidR="005017F7" w:rsidRDefault="005017F7" w:rsidP="00861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96FFBE" w14:textId="77777777" w:rsidR="005017F7" w:rsidRDefault="005017F7" w:rsidP="00861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C723A7" w14:textId="77777777" w:rsidR="005017F7" w:rsidRDefault="005017F7" w:rsidP="00861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E3E183" w14:textId="77777777" w:rsidR="005017F7" w:rsidRDefault="005017F7" w:rsidP="00861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4FB50A" w14:textId="77777777" w:rsidR="005017F7" w:rsidRDefault="005017F7" w:rsidP="00861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70E941" w14:textId="77777777" w:rsidR="005017F7" w:rsidRPr="00236FBF" w:rsidRDefault="005017F7" w:rsidP="00861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979415" w14:textId="133DB0B6" w:rsidR="00FD3632" w:rsidRDefault="003C6BCD" w:rsidP="00AA2A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C6B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32DA23" wp14:editId="77796775">
            <wp:extent cx="5562600" cy="2286000"/>
            <wp:effectExtent l="0" t="0" r="0" b="0"/>
            <wp:docPr id="265947475" name="Immagine 8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947475" name="Immagine 8" descr="Immagine che contiene testo, schermata, Carattere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376E0" w14:textId="612BFEF6" w:rsidR="00AA2A67" w:rsidRPr="00CC4F32" w:rsidRDefault="00AA2A67" w:rsidP="00AA2A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s (Hedges’ g) and 95% confidence intervals (CIs) comparing migraine onset between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V, Variance; N, total number; RLS, Restless Legs Syndrome.</w:t>
      </w:r>
    </w:p>
    <w:p w14:paraId="11069605" w14:textId="60E24CE4" w:rsidR="00EF0FE9" w:rsidRPr="00DC4D23" w:rsidRDefault="00EF0FE9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46164C" w14:textId="40B101CC" w:rsidR="00FD3632" w:rsidRPr="00A76F87" w:rsidRDefault="00BA5E8F" w:rsidP="00EF0FE9">
      <w:pPr>
        <w:rPr>
          <w:rFonts w:ascii="Times New Roman" w:hAnsi="Times New Roman" w:cs="Times New Roman"/>
          <w:sz w:val="24"/>
          <w:szCs w:val="24"/>
        </w:rPr>
      </w:pPr>
      <w:r w:rsidRPr="00BA5E8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F1C188" wp14:editId="333D6F40">
            <wp:extent cx="5562600" cy="2286000"/>
            <wp:effectExtent l="0" t="0" r="0" b="0"/>
            <wp:docPr id="274341150" name="Immagine 17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341150" name="Immagine 17" descr="Immagine che contiene testo, schermata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132D3" w14:textId="1B235CB8" w:rsidR="00EF0FE9" w:rsidRDefault="00EF0FE9" w:rsidP="00EF0FE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s (Hedges’ g) and 95% confidence intervals (CIs) comparing migraine duration between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V, Variance; N, total number; RLS, Restless Legs Syndrome.</w:t>
      </w:r>
    </w:p>
    <w:p w14:paraId="2070C7E7" w14:textId="77777777" w:rsidR="00FD3632" w:rsidRDefault="00FD3632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AEE7FA" w14:textId="77777777" w:rsidR="00FD3632" w:rsidRDefault="00FD3632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A3824A" w14:textId="77777777" w:rsidR="005017F7" w:rsidRDefault="005017F7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F8CDDB" w14:textId="77777777" w:rsidR="005017F7" w:rsidRDefault="005017F7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FA9560" w14:textId="77777777" w:rsidR="005017F7" w:rsidRDefault="005017F7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13096A" w14:textId="77777777" w:rsidR="005017F7" w:rsidRDefault="005017F7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4432FC" w14:textId="77777777" w:rsidR="005017F7" w:rsidRDefault="005017F7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A5E039" w14:textId="77777777" w:rsidR="005017F7" w:rsidRDefault="005017F7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9ECB99" w14:textId="77777777" w:rsidR="005017F7" w:rsidRPr="00A76F87" w:rsidRDefault="005017F7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11363E" w14:textId="63064180" w:rsidR="00FD3632" w:rsidRPr="00A76F87" w:rsidRDefault="00D63B6E" w:rsidP="00B24139">
      <w:pPr>
        <w:rPr>
          <w:rFonts w:ascii="Times New Roman" w:hAnsi="Times New Roman" w:cs="Times New Roman"/>
          <w:sz w:val="24"/>
          <w:szCs w:val="24"/>
        </w:rPr>
      </w:pPr>
      <w:r w:rsidRPr="00A76F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D8E037" wp14:editId="7AFE4862">
            <wp:extent cx="5562600" cy="2286000"/>
            <wp:effectExtent l="0" t="0" r="0" b="0"/>
            <wp:docPr id="959467677" name="Immagine 16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467677" name="Immagine 16" descr="Immagine che contiene testo, schermata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C6BDB" w14:textId="22540EFC" w:rsidR="009620FA" w:rsidRDefault="00B24139" w:rsidP="009620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s (Hedges’ g) and 95% confidence intervals (CIs) comparing migraine </w:t>
      </w:r>
      <w:r w:rsidR="006C360C">
        <w:rPr>
          <w:rFonts w:ascii="Times New Roman" w:hAnsi="Times New Roman" w:cs="Times New Roman"/>
          <w:sz w:val="24"/>
          <w:szCs w:val="24"/>
          <w:lang w:val="en-US"/>
        </w:rPr>
        <w:t>disabilit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y between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V, Variance; N, total number; RLS, Restless Legs Syndrome.</w:t>
      </w:r>
    </w:p>
    <w:p w14:paraId="511A93D5" w14:textId="77777777" w:rsidR="00FD3632" w:rsidRPr="00DC4D23" w:rsidRDefault="00FD3632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7163BC" w14:textId="020BC9FC" w:rsidR="00FD3632" w:rsidRPr="00DC4D23" w:rsidRDefault="00DC4D23" w:rsidP="00DC4D23">
      <w:pPr>
        <w:rPr>
          <w:rFonts w:ascii="Times New Roman" w:hAnsi="Times New Roman" w:cs="Times New Roman"/>
          <w:sz w:val="24"/>
          <w:szCs w:val="24"/>
        </w:rPr>
      </w:pPr>
      <w:r w:rsidRPr="00DC4D2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0A936B" wp14:editId="66EABFDF">
            <wp:extent cx="5562600" cy="2781300"/>
            <wp:effectExtent l="0" t="0" r="0" b="0"/>
            <wp:docPr id="570783195" name="Immagine 4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783195" name="Immagine 4" descr="Immagine che contiene testo, schermata, numero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78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720AEB" w14:textId="27AF9033" w:rsidR="009620FA" w:rsidRDefault="009620FA" w:rsidP="009620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s (Hedges’ g) and 95% confidence intervals (CIs) comparing frequency of migraine attacks between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V, Variance; N, total number; RLS, Restless Legs Syndrome.</w:t>
      </w:r>
    </w:p>
    <w:p w14:paraId="34D12A51" w14:textId="77777777" w:rsidR="005017F7" w:rsidRDefault="005017F7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8F30FC" w14:textId="77777777" w:rsidR="005017F7" w:rsidRDefault="005017F7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192492" w14:textId="77777777" w:rsidR="005017F7" w:rsidRDefault="005017F7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2A1B269" w14:textId="77777777" w:rsidR="005017F7" w:rsidRDefault="005017F7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0D148F" w14:textId="77777777" w:rsidR="005017F7" w:rsidRDefault="005017F7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D8230B" w14:textId="77777777" w:rsidR="005017F7" w:rsidRDefault="005017F7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F7D45B" w14:textId="77777777" w:rsidR="005017F7" w:rsidRPr="00A76F87" w:rsidRDefault="005017F7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12F13C" w14:textId="61EC2897" w:rsidR="009F0CCE" w:rsidRPr="00A76F87" w:rsidRDefault="00D63B6E" w:rsidP="009F0CCE">
      <w:pPr>
        <w:rPr>
          <w:rFonts w:ascii="Times New Roman" w:hAnsi="Times New Roman" w:cs="Times New Roman"/>
          <w:sz w:val="24"/>
          <w:szCs w:val="24"/>
        </w:rPr>
      </w:pPr>
      <w:r w:rsidRPr="00A76F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C02A4B" wp14:editId="249ACE61">
            <wp:extent cx="5562600" cy="2381250"/>
            <wp:effectExtent l="0" t="0" r="0" b="0"/>
            <wp:docPr id="2107348562" name="Immagine 20" descr="Immagine che contiene testo, schermata, numero, Carattere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348562" name="Immagine 20" descr="Immagine che contiene testo, schermata, numero, Carattere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609D2" w14:textId="3007593D" w:rsidR="009F0CCE" w:rsidRPr="00A76F87" w:rsidRDefault="009F0CCE" w:rsidP="009F0C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s (Hedges’ g) and 95% confidence intervals (CIs) comparing depression between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V, Variance; N, total number; RLS, Restless Legs Syndrome.</w:t>
      </w:r>
    </w:p>
    <w:p w14:paraId="7072BCEF" w14:textId="77777777" w:rsidR="00DF20F9" w:rsidRPr="00A76F87" w:rsidRDefault="00DF20F9" w:rsidP="009F0CC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6E562C" w14:textId="790D403F" w:rsidR="00DF20F9" w:rsidRPr="00A76F87" w:rsidRDefault="00936E23" w:rsidP="00DF20F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0AC298C" wp14:editId="0C66A6AD">
            <wp:extent cx="5562600" cy="2286000"/>
            <wp:effectExtent l="0" t="0" r="0" b="0"/>
            <wp:docPr id="780013079" name="Immagine 5" descr="Immagine che contiene testo, schermata, Carattere, numer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013079" name="Immagine 5" descr="Immagine che contiene testo, schermata, Carattere, numero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F35E3" w14:textId="3DD94873" w:rsidR="00DF20F9" w:rsidRPr="00A76F87" w:rsidRDefault="00DF20F9" w:rsidP="00DF20F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s (Hedges’ g) and 95% confidence intervals (CIs) comparing anxiety between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V, Variance; N, total number; RLS, Restless Legs Syndrome.</w:t>
      </w:r>
    </w:p>
    <w:p w14:paraId="53DA21A1" w14:textId="77777777" w:rsidR="00D63B6E" w:rsidRPr="00A76F87" w:rsidRDefault="00D63B6E" w:rsidP="00DF20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6CDED8" w14:textId="77777777" w:rsidR="00D63B6E" w:rsidRPr="00A76F87" w:rsidRDefault="00D63B6E" w:rsidP="00DF20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98CC4B" w14:textId="3865282C" w:rsidR="004B5BE6" w:rsidRDefault="004B5BE6" w:rsidP="004B5B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5C2243" w14:textId="77777777" w:rsidR="005017F7" w:rsidRDefault="005017F7" w:rsidP="004B5B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00146AC" w14:textId="77777777" w:rsidR="005017F7" w:rsidRDefault="005017F7" w:rsidP="004B5B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038F032" w14:textId="77777777" w:rsidR="005017F7" w:rsidRDefault="005017F7" w:rsidP="004B5B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62D72F" w14:textId="77777777" w:rsidR="005017F7" w:rsidRDefault="005017F7" w:rsidP="004B5B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D97732" w14:textId="77777777" w:rsidR="005017F7" w:rsidRDefault="005017F7" w:rsidP="004B5B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DB21E1" w14:textId="77777777" w:rsidR="005017F7" w:rsidRPr="00DC4D23" w:rsidRDefault="005017F7" w:rsidP="004B5B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418849" w14:textId="782E0446" w:rsidR="009663F4" w:rsidRPr="00A76F87" w:rsidRDefault="009663F4" w:rsidP="004B5BE6">
      <w:pPr>
        <w:rPr>
          <w:rFonts w:ascii="Times New Roman" w:hAnsi="Times New Roman" w:cs="Times New Roman"/>
          <w:sz w:val="24"/>
          <w:szCs w:val="24"/>
        </w:rPr>
      </w:pPr>
      <w:r w:rsidRPr="009663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39B066" wp14:editId="4F728A3C">
            <wp:extent cx="5562600" cy="2286000"/>
            <wp:effectExtent l="0" t="0" r="0" b="0"/>
            <wp:docPr id="280552597" name="Immagine 15" descr="Immagine che contiene testo, schermata, Carattere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0552597" name="Immagine 15" descr="Immagine che contiene testo, schermata, Carattere, linea&#10;&#10;Il contenuto generato dall'IA potrebbe non essere corretto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3601E" w14:textId="1E7BA1DD" w:rsidR="004B5BE6" w:rsidRPr="00A76F87" w:rsidRDefault="004B5BE6" w:rsidP="004B5BE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Forest plot showing effect sizes (Hedges’ g) and 95% confidence intervals (CIs) comparing pain between </w:t>
      </w:r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-RLS</w:t>
      </w:r>
      <w:r w:rsidRPr="00A76F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2D486C" w:rsidRPr="00A76F87">
        <w:rPr>
          <w:rFonts w:ascii="Times New Roman" w:hAnsi="Times New Roman" w:cs="Times New Roman"/>
          <w:sz w:val="24"/>
          <w:szCs w:val="24"/>
          <w:lang w:val="en-US"/>
        </w:rPr>
        <w:t>Migraine+RLS</w:t>
      </w:r>
      <w:proofErr w:type="spellEnd"/>
      <w:r w:rsidRPr="00A76F87">
        <w:rPr>
          <w:rFonts w:ascii="Times New Roman" w:hAnsi="Times New Roman" w:cs="Times New Roman"/>
          <w:sz w:val="24"/>
          <w:szCs w:val="24"/>
          <w:lang w:val="en-US"/>
        </w:rPr>
        <w:t>. ES, effect size; CI, confidence interval; V, Variance; N, total number; RLS, Restless Legs Syndrome.</w:t>
      </w:r>
    </w:p>
    <w:p w14:paraId="66500958" w14:textId="77777777" w:rsidR="004B5BE6" w:rsidRPr="00A76F87" w:rsidRDefault="004B5BE6" w:rsidP="004B5BE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A3BB90" w14:textId="77777777" w:rsidR="00DF20F9" w:rsidRPr="00A76F87" w:rsidRDefault="00DF20F9" w:rsidP="00DF20F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D85347" w14:textId="77777777" w:rsidR="00DF20F9" w:rsidRPr="00A76F87" w:rsidRDefault="00DF20F9" w:rsidP="009F0CC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A41E2A" w14:textId="77777777" w:rsidR="009F0CCE" w:rsidRPr="00A76F87" w:rsidRDefault="009F0CCE" w:rsidP="009F0CC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1D5BB7" w14:textId="77777777" w:rsidR="009F0CCE" w:rsidRPr="00A76F87" w:rsidRDefault="009F0CCE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926678" w14:textId="77777777" w:rsidR="009620FA" w:rsidRPr="00A76F87" w:rsidRDefault="009620FA" w:rsidP="009620F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AF022D" w14:textId="77777777" w:rsidR="009620FA" w:rsidRPr="00A76F87" w:rsidRDefault="009620FA" w:rsidP="00B241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6F814F" w14:textId="77777777" w:rsidR="00B24139" w:rsidRPr="00A76F87" w:rsidRDefault="00B24139" w:rsidP="00B2413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AA3546" w14:textId="77777777" w:rsidR="00B24139" w:rsidRPr="00A76F87" w:rsidRDefault="00B24139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B62EE1" w14:textId="77777777" w:rsidR="00EF0FE9" w:rsidRPr="00A76F87" w:rsidRDefault="00EF0FE9" w:rsidP="00EF0FE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3BEF2E" w14:textId="77777777" w:rsidR="00AA2A67" w:rsidRPr="00A76F87" w:rsidRDefault="00AA2A67" w:rsidP="008617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EAA8AC" w14:textId="77777777" w:rsidR="001F7353" w:rsidRPr="00A76F87" w:rsidRDefault="001F7353" w:rsidP="001F73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F975DF" w14:textId="77777777" w:rsidR="001F7353" w:rsidRPr="00A76F87" w:rsidRDefault="001F7353" w:rsidP="00F552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E69095" w14:textId="77777777" w:rsidR="00F552D1" w:rsidRPr="00A76F87" w:rsidRDefault="00F552D1" w:rsidP="00F552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15F645" w14:textId="77777777" w:rsidR="00F552D1" w:rsidRPr="00A76F87" w:rsidRDefault="00F552D1" w:rsidP="002076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0A53E0" w14:textId="77777777" w:rsidR="002076BB" w:rsidRPr="00A76F87" w:rsidRDefault="002076BB" w:rsidP="002076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A459B9" w14:textId="77777777" w:rsidR="002076BB" w:rsidRPr="00A76F87" w:rsidRDefault="002076B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076BB" w:rsidRPr="00A76F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9E23F9" w14:textId="77777777" w:rsidR="009E715C" w:rsidRDefault="009E715C" w:rsidP="00FD3632">
      <w:pPr>
        <w:spacing w:after="0" w:line="240" w:lineRule="auto"/>
      </w:pPr>
      <w:r>
        <w:separator/>
      </w:r>
    </w:p>
  </w:endnote>
  <w:endnote w:type="continuationSeparator" w:id="0">
    <w:p w14:paraId="71375F23" w14:textId="77777777" w:rsidR="009E715C" w:rsidRDefault="009E715C" w:rsidP="00FD36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97A0B5" w14:textId="77777777" w:rsidR="009E715C" w:rsidRDefault="009E715C" w:rsidP="00FD3632">
      <w:pPr>
        <w:spacing w:after="0" w:line="240" w:lineRule="auto"/>
      </w:pPr>
      <w:r>
        <w:separator/>
      </w:r>
    </w:p>
  </w:footnote>
  <w:footnote w:type="continuationSeparator" w:id="0">
    <w:p w14:paraId="5DF1E5C2" w14:textId="77777777" w:rsidR="009E715C" w:rsidRDefault="009E715C" w:rsidP="00FD36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217"/>
    <w:rsid w:val="00095B5A"/>
    <w:rsid w:val="00105D17"/>
    <w:rsid w:val="001F649A"/>
    <w:rsid w:val="001F7353"/>
    <w:rsid w:val="002076BB"/>
    <w:rsid w:val="00236FBF"/>
    <w:rsid w:val="002550E2"/>
    <w:rsid w:val="00283BF2"/>
    <w:rsid w:val="002D486C"/>
    <w:rsid w:val="00393BA4"/>
    <w:rsid w:val="003C6BCD"/>
    <w:rsid w:val="004558F1"/>
    <w:rsid w:val="004B5BE6"/>
    <w:rsid w:val="004B77F5"/>
    <w:rsid w:val="005017F7"/>
    <w:rsid w:val="005E3CF5"/>
    <w:rsid w:val="005F7FE4"/>
    <w:rsid w:val="00602217"/>
    <w:rsid w:val="0061229F"/>
    <w:rsid w:val="006C360C"/>
    <w:rsid w:val="0075777C"/>
    <w:rsid w:val="00781EA6"/>
    <w:rsid w:val="007C067D"/>
    <w:rsid w:val="008139DF"/>
    <w:rsid w:val="008478C2"/>
    <w:rsid w:val="008617DB"/>
    <w:rsid w:val="008C58C1"/>
    <w:rsid w:val="00936E23"/>
    <w:rsid w:val="009620FA"/>
    <w:rsid w:val="0096526B"/>
    <w:rsid w:val="009663F4"/>
    <w:rsid w:val="009D3D12"/>
    <w:rsid w:val="009E715C"/>
    <w:rsid w:val="009F0CCE"/>
    <w:rsid w:val="00A12142"/>
    <w:rsid w:val="00A2643B"/>
    <w:rsid w:val="00A76F87"/>
    <w:rsid w:val="00AA2A67"/>
    <w:rsid w:val="00B130C3"/>
    <w:rsid w:val="00B16C93"/>
    <w:rsid w:val="00B24139"/>
    <w:rsid w:val="00B3775D"/>
    <w:rsid w:val="00B40E92"/>
    <w:rsid w:val="00B62C6F"/>
    <w:rsid w:val="00BA5E8F"/>
    <w:rsid w:val="00BF6514"/>
    <w:rsid w:val="00CC0472"/>
    <w:rsid w:val="00CC4F32"/>
    <w:rsid w:val="00D63B6E"/>
    <w:rsid w:val="00D95A2A"/>
    <w:rsid w:val="00DC4D23"/>
    <w:rsid w:val="00DF20F9"/>
    <w:rsid w:val="00E300BB"/>
    <w:rsid w:val="00EF0FE9"/>
    <w:rsid w:val="00F552D1"/>
    <w:rsid w:val="00F63F45"/>
    <w:rsid w:val="00FD3632"/>
    <w:rsid w:val="00FF2C25"/>
    <w:rsid w:val="00FF6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6A8CE5"/>
  <w15:chartTrackingRefBased/>
  <w15:docId w15:val="{4E47E870-DF2D-431A-9FC1-0B31E2E67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FD363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3632"/>
  </w:style>
  <w:style w:type="paragraph" w:styleId="Pidipagina">
    <w:name w:val="footer"/>
    <w:basedOn w:val="Normale"/>
    <w:link w:val="PidipaginaCarattere"/>
    <w:uiPriority w:val="99"/>
    <w:unhideWhenUsed/>
    <w:rsid w:val="00FD363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36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8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3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8580D-19E1-47B6-8AF6-21BC61A30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7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ropano</dc:creator>
  <cp:keywords/>
  <dc:description/>
  <cp:lastModifiedBy>Maria Cropano</cp:lastModifiedBy>
  <cp:revision>39</cp:revision>
  <dcterms:created xsi:type="dcterms:W3CDTF">2025-02-21T12:06:00Z</dcterms:created>
  <dcterms:modified xsi:type="dcterms:W3CDTF">2025-07-08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2d1825-fe77-4170-9ef1-92a6cf554434</vt:lpwstr>
  </property>
</Properties>
</file>